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F63" w:rsidRPr="00647F63" w:rsidRDefault="00B57DFC" w:rsidP="00647F63">
      <w:pPr>
        <w:spacing w:before="120" w:after="0" w:line="240" w:lineRule="auto"/>
        <w:ind w:left="-270"/>
        <w:rPr>
          <w:rFonts w:ascii="Times New Roman" w:eastAsia="SimSun" w:hAnsi="Times New Roman" w:cs="Times New Roman"/>
          <w:shd w:val="clear" w:color="auto" w:fill="FFFFFF"/>
        </w:rPr>
      </w:pPr>
      <w:r>
        <w:rPr>
          <w:rFonts w:ascii="Times New Roman" w:eastAsia="SimSun" w:hAnsi="Times New Roman" w:cs="Times New Roman"/>
        </w:rPr>
        <w:t xml:space="preserve">    </w:t>
      </w:r>
      <w:r w:rsidR="00647F63" w:rsidRPr="00647F63">
        <w:rPr>
          <w:rFonts w:ascii="Times New Roman" w:eastAsia="SimSun" w:hAnsi="Times New Roman" w:cs="Times New Roman"/>
        </w:rPr>
        <w:t>S2 Table. Odds ratios for breast cancer and 95% confidence intervals of tag SNPs in vitamin D-related genes</w:t>
      </w:r>
    </w:p>
    <w:tbl>
      <w:tblPr>
        <w:tblpPr w:leftFromText="187" w:rightFromText="187" w:bottomFromText="200" w:vertAnchor="text" w:horzAnchor="margin" w:tblpXSpec="center" w:tblpY="31"/>
        <w:tblOverlap w:val="never"/>
        <w:tblW w:w="503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3"/>
        <w:gridCol w:w="1553"/>
        <w:gridCol w:w="1553"/>
        <w:gridCol w:w="1655"/>
        <w:gridCol w:w="1968"/>
        <w:gridCol w:w="271"/>
        <w:gridCol w:w="39"/>
        <w:gridCol w:w="2070"/>
        <w:gridCol w:w="932"/>
        <w:gridCol w:w="827"/>
      </w:tblGrid>
      <w:tr w:rsidR="00647F63" w:rsidRPr="00647F63" w:rsidTr="00CE2BBB">
        <w:trPr>
          <w:trHeight w:val="347"/>
        </w:trPr>
        <w:tc>
          <w:tcPr>
            <w:tcW w:w="836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ind w:left="180" w:hanging="180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Gene/SNP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Genotype</w:t>
            </w:r>
          </w:p>
        </w:tc>
        <w:tc>
          <w:tcPr>
            <w:tcW w:w="595" w:type="pct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Cases,</w:t>
            </w:r>
          </w:p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647F63">
              <w:rPr>
                <w:rFonts w:ascii="Times New Roman" w:eastAsia="Times New Roman" w:hAnsi="Times New Roman" w:cs="Times New Roman"/>
              </w:rPr>
              <w:t>n</w:t>
            </w:r>
            <w:proofErr w:type="gramEnd"/>
            <w:r w:rsidRPr="00647F63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Controls,</w:t>
            </w:r>
          </w:p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647F63">
              <w:rPr>
                <w:rFonts w:ascii="Times New Roman" w:eastAsia="Times New Roman" w:hAnsi="Times New Roman" w:cs="Times New Roman"/>
              </w:rPr>
              <w:t>n</w:t>
            </w:r>
            <w:proofErr w:type="gramEnd"/>
            <w:r w:rsidRPr="00647F63">
              <w:rPr>
                <w:rFonts w:ascii="Times New Roman" w:eastAsia="Times New Roman" w:hAnsi="Times New Roman" w:cs="Times New Roman"/>
              </w:rPr>
              <w:t xml:space="preserve"> (%)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 xml:space="preserve">Age- and menopausal status-adjusted </w:t>
            </w:r>
            <w:proofErr w:type="spellStart"/>
            <w:r w:rsidRPr="00647F63">
              <w:rPr>
                <w:rFonts w:ascii="Times New Roman" w:eastAsia="Times New Roman" w:hAnsi="Times New Roman" w:cs="Times New Roman"/>
              </w:rPr>
              <w:t>model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 xml:space="preserve">Multivariate-adjusted </w:t>
            </w:r>
            <w:proofErr w:type="spellStart"/>
            <w:r w:rsidRPr="00647F63">
              <w:rPr>
                <w:rFonts w:ascii="Times New Roman" w:eastAsia="Times New Roman" w:hAnsi="Times New Roman" w:cs="Times New Roman"/>
              </w:rPr>
              <w:t>model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647F63" w:rsidRPr="00647F63" w:rsidTr="00CE2BBB">
        <w:trPr>
          <w:trHeight w:val="437"/>
        </w:trPr>
        <w:tc>
          <w:tcPr>
            <w:tcW w:w="836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ind w:left="180" w:hanging="18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4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OR (95%CI)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Times New Roman" w:hAnsi="Times New Roman" w:cs="Times New Roman"/>
              </w:rPr>
              <w:t>OR (95%CI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47F63">
              <w:rPr>
                <w:rFonts w:ascii="Times New Roman" w:eastAsia="Times New Roman" w:hAnsi="Times New Roman" w:cs="Times New Roman"/>
              </w:rPr>
              <w:t>P</w:t>
            </w:r>
            <w:r w:rsidRPr="00647F63">
              <w:rPr>
                <w:rFonts w:ascii="Times New Roman" w:eastAsia="Times New Roman" w:hAnsi="Times New Roman" w:cs="Times New Roman"/>
                <w:vertAlign w:val="subscript"/>
              </w:rPr>
              <w:t>trend</w:t>
            </w:r>
            <w:r w:rsidRPr="00647F63">
              <w:rPr>
                <w:rFonts w:ascii="Times New Roman" w:eastAsia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47F63">
              <w:rPr>
                <w:rFonts w:ascii="Times New Roman" w:eastAsia="Times New Roman" w:hAnsi="Times New Roman" w:cs="Times New Roman"/>
              </w:rPr>
              <w:t>FDR</w:t>
            </w:r>
            <w:r w:rsidRPr="00647F63">
              <w:rPr>
                <w:rFonts w:ascii="Times New Roman" w:eastAsia="SimSu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647F63" w:rsidRPr="00647F63" w:rsidTr="00CE2BBB">
        <w:trPr>
          <w:trHeight w:val="437"/>
        </w:trPr>
        <w:tc>
          <w:tcPr>
            <w:tcW w:w="836" w:type="pct"/>
            <w:tcBorders>
              <w:top w:val="single" w:sz="4" w:space="0" w:color="auto"/>
              <w:bottom w:val="nil"/>
            </w:tcBorders>
            <w:hideMark/>
          </w:tcPr>
          <w:p w:rsidR="00647F63" w:rsidRPr="00647F63" w:rsidRDefault="00647F63" w:rsidP="00647F63">
            <w:pPr>
              <w:spacing w:before="120" w:after="0" w:line="240" w:lineRule="auto"/>
              <w:ind w:left="180" w:hanging="180"/>
              <w:rPr>
                <w:rFonts w:ascii="Times New Roman" w:eastAsia="Times New Roman" w:hAnsi="Times New Roman" w:cs="Times New Roman"/>
                <w:b/>
              </w:rPr>
            </w:pPr>
            <w:r w:rsidRPr="00647F63">
              <w:rPr>
                <w:rFonts w:ascii="Times New Roman" w:eastAsia="Times New Roman" w:hAnsi="Times New Roman" w:cs="Times New Roman"/>
                <w:b/>
              </w:rPr>
              <w:t>VDR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4" w:type="pct"/>
            <w:tcBorders>
              <w:top w:val="single" w:sz="4" w:space="0" w:color="auto"/>
              <w:right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tcBorders>
              <w:top w:val="nil"/>
            </w:tcBorders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7965281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0 (31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98 (27.9%)</w:t>
            </w:r>
          </w:p>
        </w:tc>
        <w:tc>
          <w:tcPr>
            <w:tcW w:w="754" w:type="pct"/>
            <w:tcBorders>
              <w:top w:val="nil"/>
            </w:tcBorders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  <w:tcBorders>
              <w:top w:val="nil"/>
            </w:tcBorders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tcBorders>
              <w:top w:val="nil"/>
            </w:tcBorders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tcBorders>
              <w:top w:val="nil"/>
            </w:tcBorders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2</w:t>
            </w:r>
          </w:p>
        </w:tc>
        <w:tc>
          <w:tcPr>
            <w:tcW w:w="317" w:type="pct"/>
            <w:tcBorders>
              <w:top w:val="nil"/>
            </w:tcBorders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0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7 (51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38 (51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7 (0.71, 1.0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9, 1.1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4 (17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2 (20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3 (0.56, 0.9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72, 0.9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2581281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10 (96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64 (95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2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0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 or 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 (3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9 (4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2 (0.38, 1.0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4 (0.58, 0.96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423785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5 (52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39 (58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3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3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6 (40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07 (35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6 (1.05, 1.5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7 (0.91, 1.2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2 (7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6 (6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30 (0.90, 1.8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9 (0.85, 1.3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4760655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3 (41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42 (44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6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8 (44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37 (44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7 (0.89, 1.3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82, 1.0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3 (14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4 (10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38 (1.04, 1.8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2 (1.02, 1.46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972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5 (17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80 (19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1 (51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29 (51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4 (0.89, 1.4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8, 1.1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2 (31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09 (28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8 (0.98, 1.6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4 (0.99, 1.3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1168267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43 (74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10 (77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9 (24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8 (21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0 (0.96, 1.4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72, 1.2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 (1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 (1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58 (0.73, 3.4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30 (0.77, 2.2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1574050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28 (85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55 (87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7 (13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2 (12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3 (0.86, 1.4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5 (0.50, 1.1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 (1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 (0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.73 (0.94, 7.8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.08 (1.00, 4.3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2721364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51 (75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28 (71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8 (23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7 (25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69, 1.0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78, 1.2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 (1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4 (2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0 (0.37, 1.3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55, 1.3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7299460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96 (54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48 (52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0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85 (38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42 (37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82, 1.1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4 (0.98, 1.3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2 (7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41 (9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9 (0.49, 0.9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6 (0.61, 0.96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3847987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07 (70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21 (73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3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8 (27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0 (25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4 (0.93, 1.4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2 (0.80, 1.3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 (2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7 (1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32 (0.72, 2.4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2 (0.73, 1.7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75734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15 (70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38 (73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3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6 (26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7 (25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2 (0.91, 1.3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74, 1.1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0 (2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5 (1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59 (0.87, 2.9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7 (0.84, 1.9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23813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9 (53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02 (56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4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78 (37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25 (36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9 (0.90, 1.3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4, 1.1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6 (9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5 (7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8 (0.92, 1.7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5 (0.92, 1.4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23917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2 (31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89 (34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2 (50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09 (49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0 (0.90, 1.3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2 (0.90, 1.1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7 (17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26 (15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9 (0.91, 1.5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9 (0.93, 1.2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3819545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0 (39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28 (36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43 (46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91 (48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74, 1.1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6, 1.1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1 (13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5 (15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64, 1.1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77, 1.1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54033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4 (36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85 (34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9 (49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98 (49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78, 1.1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91, 1.1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9 (14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9 (16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64, 1.1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8 (0.75, 1.0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lastRenderedPageBreak/>
              <w:t>VDR rs11168287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28 (31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95 (34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3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8 (50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84 (47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6 (0.95, 1.4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91, 1.1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8 (18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56 (17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5 (0.89, 1.4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91, 1.2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4547172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91 (94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21 (93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6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 (5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3 (6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8 (0.53, 1.1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8 (0.72, 1.0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1574044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23 (71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02 (69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3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3 (26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2 (26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79, 1.1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4 (0.91, 1.4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 (2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9 (3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6 (0.37, 1.1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5 (0.51, 1.1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0875695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31 (58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26 (57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3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0 (35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99 (34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3, 1.2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1 (0.94, 1.3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2 (5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8 (7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5 (0.52, 1.0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2 (0.63, 1.0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544410 (Bsm1)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7 (32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96 (34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3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3 (52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09 (49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4 (0.93, 1.3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93, 1.2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3 (15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7 (15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1 (0.84, 1.4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86, 1.2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797037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0 (23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5 (26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4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8 (51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03 (49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8 (0.95, 1.4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93, 1.1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6 (25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6 (24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3 (0.88, 1.4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90, 1.2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23918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76 (64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12 (63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4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27 (31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51 (31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0, 1.1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87, 1.2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 (4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8 (4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2 (0.52, 1.2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6 (0.63, 1.1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239180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34 (72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70 (74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4 (25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1 (23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1 (0.90, 1.3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2 (0.80, 1.3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 (2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 (2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52, 1.8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68, 1.6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239182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02 (27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98 (27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4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3 (49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33 (51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78, 1.2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85, 1.0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9 (23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0 (21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0 (0.85, 1.4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8 (0.93, 1.2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1574032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24 (85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39 (86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2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3 (14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5 (12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9 (0.85, 1.4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56, 1.2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 (1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 (0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.05 (0.68, 6.2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48 (0.70, 3.1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1568820 (Cdx2)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00 (68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62 (67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3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2 (28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14 (28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0, 1.2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5 (0.93, 1.4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 (2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7 (4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1 (0.43, 1.2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7 (0.54, 1.0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40887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56 (34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75 (33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42 (46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85 (47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6, 1.1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5, 1.1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6 (18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72 (19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2, 1.2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3, 1.1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189480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7 (45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44 (44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0 (43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25 (43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1, 1.1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90, 1.1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7 (10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6 (11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9 (0.65, 1.2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1 (0.75, 1.1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157402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26 (85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35 (86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6 (14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5 (12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3 (0.88, 1.4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52 (0.89, 2.5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 (0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 (0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7 (0.08, 1.6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1 (0.18, 1.4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6580642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47 (74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56 (73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4 (23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49 (24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78, 1.1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79, 1.3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 (1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 (2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43, 1.6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57, 1.4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1574077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43 (87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68 (88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8 (12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5 (10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3 (0.86, 1.5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53 (0.74, 3.1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 (0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 (0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9 (0.04, 2.3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 (0.12, 2.0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087569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T/T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3 (43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10 (43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T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9 (43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41 (45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0, 1.1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81, 1.06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4 (12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0 (11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5 (0.86, 1.5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2 (0.93, 1.3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228570 (</w:t>
            </w:r>
            <w:proofErr w:type="spellStart"/>
            <w:r w:rsidRPr="00647F63">
              <w:rPr>
                <w:rFonts w:ascii="Times New Roman" w:eastAsia="SimSun" w:hAnsi="Times New Roman" w:cs="Times New Roman"/>
              </w:rPr>
              <w:t>Fok</w:t>
            </w:r>
            <w:proofErr w:type="spellEnd"/>
            <w:r w:rsidRPr="00647F63">
              <w:rPr>
                <w:rFonts w:ascii="Times New Roman" w:eastAsia="SimSun" w:hAnsi="Times New Roman" w:cs="Times New Roman"/>
              </w:rPr>
              <w:t xml:space="preserve"> 1)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3 (39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81 (40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8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0 (45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47 (45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1 (0.83, 1.2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87, 1.1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1 (15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07 (14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80, 1.3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88, 1.2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283342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59 (76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91 (76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6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1 (22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6 (22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1, 1.2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80, 1.36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 (1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 (1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46, 1.8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56, 1.4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4760648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7 (37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03 (36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8 (46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60 (47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79, 1.1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5, 1.1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7 (16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24 (16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75, 1.2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5, 1.1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713916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5 (29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06 (28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6 (49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14 (49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0, 1.2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88, 1.1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2 (20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1 (21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73, 1.2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5, 1.1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389073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7 (40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50 (38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4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4 (44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59 (46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76, 1.1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83, 1.0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0 (15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2 (14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75, 1.2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2 (0.86, 1.2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254210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7 (32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22 (29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3 (48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48 (52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70, 1.0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79, 1.0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44 (19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3 (18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76, 1.2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91, 1.2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1168275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5 (52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53 (52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2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76 (37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48 (38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82, 1.1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83, 1.1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2 (9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1 (9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8 (0.80, 1.4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7 (0.87, 1.3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11574085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55 (89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70 (88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T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6 (10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0 (11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0, 1.2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53, 1.5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T/T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 (0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 (0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9 (0.26, 4.6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0 (0.45, 3.2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107301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7 (43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27 (44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6 (46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28 (44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87, 1.2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92, 1.2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8 (10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1 (11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71, 1.3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78, 1.16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VDR rs2853564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49 (34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66 (32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0 (47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14 (49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75, 1.1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83, 1.06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4 (18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52 (17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77, 1.2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89, 1.2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647F63">
              <w:rPr>
                <w:rFonts w:ascii="Times New Roman" w:eastAsia="Times New Roman" w:hAnsi="Times New Roman" w:cs="Times New Roman"/>
                <w:b/>
              </w:rPr>
              <w:t>CYP24A1</w:t>
            </w:r>
          </w:p>
        </w:tc>
        <w:tc>
          <w:tcPr>
            <w:tcW w:w="595" w:type="pct"/>
            <w:vAlign w:val="center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95" w:type="pct"/>
            <w:vAlign w:val="center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4" w:type="pct"/>
            <w:vAlign w:val="center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54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6068821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4 (45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70 (39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&lt; 0.0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6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7 (44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58 (45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70, 1.0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91, 1.2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3 (9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05 (14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0 (0.45, 0.8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5 (0.62, 0.9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208588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T/T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2 (42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26 (36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&lt; 0.0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6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T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4 (45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73 (47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70, 1.0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90, 1.1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6 (11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26 (15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3 (0.47, 0.8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8 (0.65, 0.9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181874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86 (66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88 (62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0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7 (29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70 (32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69, 1.0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1, 1.1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 (4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5 (5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4 (0.47, 1.1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62, 1.1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24835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09 (55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08 (49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3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70 (36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03 (42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7 (0.64, 0.9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79, 1.0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5 (7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2 (8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6 (0.54, 1.0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9 (0.71, 1.1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76292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53 (34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26 (29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3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3 (48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09 (49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68, 1.0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87, 1.1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4 (17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89 (20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2 (0.56, 0.9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71, 0.9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76292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77 (37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73 (33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47 (47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13 (49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3 (0.68, 1.0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6, 1.1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0 (15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49 (17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6 (0.58, 0.9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6 (0.73, 1.0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296241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5 (25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08 (28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3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8 (48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19 (50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0 (0.88, 1.3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84, 1.0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1 (26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7 (21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37 (1.07, 1.7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3 (1.07, 1.4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762927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6 (43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62 (39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2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0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5 (45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71 (47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9 (0.73, 1.0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1 (0.88, 1.1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9 (10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8 (13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6 (0.56, 1.0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70, 1.0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58541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4 (52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02 (49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2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0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1 (41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90 (41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78, 1.1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1 (0.95, 1.3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6 (6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4 (9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4 (0.45, 0.9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4 (0.59, 0.9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927650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3 (25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01 (28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2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0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1 (50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24 (51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2 (0.90, 1.4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8, 1.1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6 (24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1 (20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31 (1.01, 1.6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7 (1.01, 1.3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762934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12 (69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50 (66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3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5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7 (26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25 (29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70, 1.0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0, 1.2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4 (3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5 (3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 (0.50, 1.3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61, 1.2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4809960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79 (65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61 (60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4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8 (29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96 (34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9 (0.65, 0.9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8 (0.73, 1.0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 (4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6 (5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6 (0.57, 1.2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1 (0.76, 1.3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602299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79 (65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88 (61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29 (31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81 (33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9 (0.73, 1.0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1 (0.83, 1.2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 (3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6 (4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1 (0.44, 1.1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61, 1.16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612711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81 (65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67 (60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6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3 (29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79 (33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0 (0.66, 0.9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79, 1.1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 (5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1 (5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6 (0.57, 1.2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71, 1.2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24471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9 (23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8 (25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6 (50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10 (49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2 (0.90, 1.4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2 (0.90, 1.1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7 (26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1 (24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2 (0.95, 1.5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1 (0.96, 1.2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76293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T/T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4 (51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82 (48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T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7 (40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02 (42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74, 1.0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1 (0.87, 1.1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1 (8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4 (9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3 (0.59, 1.1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7 (0.70, 1.0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209314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14 (56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73 (54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6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6 (36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44 (38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1 (0.75, 1.1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2 (0.87, 1.1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2 (7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3 (7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6 (0.61, 1.2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7 (0.69, 1.1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6022985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01 (54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35 (51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4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78 (38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59 (39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1 (0.76, 1.1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1 (0.87, 1.1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1 (7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1 (8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7 (0.54, 1.0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9 (0.70, 1.1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426498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89 (80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12 (77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7 (18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0 (20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68, 1.0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76, 1.4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 (1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 (1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2 (0.32, 1.6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0 (0.46, 1.4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24515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25 (72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69 (69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7 (24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5 (27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7 (0.70, 1.0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76, 1.1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 (2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5 (3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49, 1.4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66, 1.3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4809958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51 (75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32 (71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8 (22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7 (25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6 (0.70, 1.0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78, 1.2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 (2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 (2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9 (0.43, 1.4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9 (0.58, 1.36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3787555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40 (60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15 (57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3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47 (33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09 (35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75, 1.0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5, 1.1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1 (5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4 (6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 (0.55, 1.1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1 (0.70, 1.1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lastRenderedPageBreak/>
              <w:t>CYP24A1 rs6097801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66 (77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84 (75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3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0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1 (22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6 (22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79, 1.2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32 (0.96, 1.8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 (0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 (2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6 (0.15, 0.8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6 (0.31, 1.0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29623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52 (61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47 (59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42 (33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95 (34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76, 1.1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84, 1.1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 (5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6 (6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2 (0.55, 1.2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71, 1.2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585424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61 (90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59 (88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5 (8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4 (11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6 (0.56, 1.0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4 (0.48, 1.1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 (0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 (0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79 (0.57, 5.6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44 (0.66, 3.1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3787557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67 (77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75 (75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2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5 (21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5 (23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7 (0.70, 1.0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68, 1.1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 (1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4 (1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47, 1.9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7 (0.65, 1.7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157066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4 (44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18 (43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2 (44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19 (43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82, 1.2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92, 1.2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6 (11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2 (13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64, 1.1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1 (0.75, 1.0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2762941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1 (41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83 (40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0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0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40 (46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56 (45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2, 1.2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90, 1.1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2 (12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2 (13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69, 1.2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7, 1.1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606881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90 (80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49 (80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6 (18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4 (18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0, 1.2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3 (0.82, 1.5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 (1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 (1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1 (0.30, 1.7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9 (0.43, 1.4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4A1 rs609780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37 (87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46 (87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9 (12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7 (11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78, 1.3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60, 1.5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 (0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 (0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30, 3.3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8 (0.47, 2.4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  <w:b/>
              </w:rPr>
            </w:pPr>
            <w:r w:rsidRPr="00647F63">
              <w:rPr>
                <w:rFonts w:ascii="Times New Roman" w:eastAsia="Times New Roman" w:hAnsi="Times New Roman" w:cs="Times New Roman"/>
                <w:b/>
              </w:rPr>
              <w:t>RXRA</w:t>
            </w:r>
          </w:p>
        </w:tc>
        <w:tc>
          <w:tcPr>
            <w:tcW w:w="595" w:type="pct"/>
            <w:vAlign w:val="center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595" w:type="pct"/>
            <w:vAlign w:val="center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634" w:type="pct"/>
            <w:vAlign w:val="center"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54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lastRenderedPageBreak/>
              <w:t>RXRA rs1200640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97 (82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97 (78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03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3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6 (17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89 (20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0 (0.64, 1.0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72, 1.4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 (0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 (1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1 (0.19, 1.3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3 (0.37, 1.4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4917348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00 (83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88 (85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0 (15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85 (13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5 (0.89, 1.4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69, 1.3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 (1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 (0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38 (0.59, 3.23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7 (0.71, 2.2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1185644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77 (78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57 (80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1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9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46 (19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4 (18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0 (0.88, 1.3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8 (0.65, 1.2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 (1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4 (1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61 (0.73, 3.5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42 (0.83, 2.4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2339187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77 (79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03 (77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4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45 (19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7 (20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74, 1.1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77, 1.4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 (1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 (1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7 (0.30, 1.5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3 (0.48, 1.4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35180144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94 (81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84 (82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9 (17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6 (16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0 (0.86, 1.3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66, 1.2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 (1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 (0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61 (0.67, 3.9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30 (0.71, 2.3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088158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89 (66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23 (64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2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20 (30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49 (31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1 (0.75, 1.1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1 (0.83, 1.2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4 (3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8 (4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8 (0.48, 1.2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65, 1.2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110102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61 (90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03 (91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2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G or 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0 (9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2 (8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3 (0.83, 1.5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8 (0.92, 1.2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200458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96 (81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30 (80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38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4 (17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7 (18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7 (0.69, 1.1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7 (0.62, 1.2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 (1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 (1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44, 2.5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5 (0.63, 2.1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3431213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8 (29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58 (31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96 (54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80 (47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0 (0.98, 1.4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9 (1.06, 1.3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0 (16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6 (20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64, 1.1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71, 0.9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223475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38 (59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01 (63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3 (36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39 (31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2 (1.00, 1.4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1 (1.01, 1.4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 (4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8 (5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9 (0.51, 1.2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2 (0.62, 1.1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940992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43 (46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56 (45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4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2 (44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21 (43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82, 1.1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93, 1.2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7 (9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1 (10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 (0.61, 1.1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9 (0.72, 1.0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34798391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49 (74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01 (76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0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0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7 (24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7 (22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2 (0.90, 1.3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2 (0.82, 1.5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 (1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 (1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3 (0.36, 1.9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8 (0.49, 1.5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484219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93 (53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74 (54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3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3 (40.0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75 (40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1 (0.84, 1.2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9, 1.0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6 (6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5 (5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3 (0.83, 1.8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6 (0.89, 1.5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110347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T/T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9 (43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40 (44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T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2 (45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35 (44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86, 1.2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5, 1.1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3 (11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2 (10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8 (0.80, 1.4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7 (0.88, 1.3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045570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76 (64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40 (65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8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4 (31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40 (30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86, 1.2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86, 1.3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 (3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7 (3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58, 1.6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68, 1.36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80534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5 (38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15 (39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5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40 (49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26 (48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85, 1.27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5, 1.1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8 (12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3 (11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0 (0.82, 1.4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7 (0.88, 1.29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34622612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06 (82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178 (82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0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2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1 (16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38 (16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78, 1.2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72, 1.4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 (0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 (1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0 (0.31, 2.0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47, 1.7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lastRenderedPageBreak/>
              <w:t>RXRA rs1077690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84 (65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69 (67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2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3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24 (30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08 (28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9 (0.89, 1.3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7 (0.88, 1.3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 (3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7 (4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2 (0.57, 1.4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69, 1.3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1185649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16 (56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02 (56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3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85 (38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51 (38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2, 1.1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86, 1.2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 (4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6 (5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56, 1.2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0, 1.23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6537944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47 (88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57 (88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64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 or 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2 (11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4 (11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74, 1.3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 (0.84, 1.1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805352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50 (47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80 (47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0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0 (43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23 (43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82, 1.2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6, 1.1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4 (8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32 (9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69, 1.3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79, 1.2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311852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49 (74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50 (73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8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1 (23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1 (25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1 (0.74, 1.12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69, 1.1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4 (1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2 (1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8 (0.59, 2.3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4 (0.72, 1.82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311853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02 (68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64 (67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7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1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07 (28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21 (29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 (0.77, 1.1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6, 1.1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5 (3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6 (3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4 (0.64, 1.7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8 (0.77, 1.50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311852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89 (66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38 (65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19 (29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53 (31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7, 1.1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73, 1.1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5 (3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8 (2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25 (0.74, 2.10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6 (0.81, 1.66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135423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D/D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64 (49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21 (50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D/I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13 (42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01 (42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85, 1.2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83, 1.2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I/I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6 (7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5 (7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74, 1.4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5 (0.73, 1.51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4240705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8 (40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81 (40.5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7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9 (46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75 (47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0, 1.19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83, 1.0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7 (13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7 (12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80, 1.4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6 (0.89, 1.2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3132294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94 (53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72 (54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9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95 (40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56 (38.9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86, 1.2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8 (0.92, 1.2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5 (6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1 (7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8 (0.61, 1.2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71, 1.1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3418747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55 (89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81 (89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G or 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79 (10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52 (10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1 (0.75, 1.35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9 (0.85, 1.1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200478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50 (75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66 (75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4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61 (22.1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29 (23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5, 1.1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84 (0.65, 1.0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 (2.6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6 (1.8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45 (0.79, 2.6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30 (0.86, 1.9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007971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54 (61.9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81 (61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51 (34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03 (35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1, 1.1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6, 1.14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/C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8 (3.8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6 (3.2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9 (0.73, 1.9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11 (0.79, 1.5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34857233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39 (87.2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246 (87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0 (12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78 (12.4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75, 1.28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64, 1.5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 (0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8 (0.6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30, 3.31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 (0.44, 2.2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XRA rs1110298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17 (70.5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017 (71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0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6 (26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72 (26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84, 1.26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3 (0.83, 1.27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20 (2.7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44 (3.1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0 (0.53, 1.5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6 (0.67, 1.3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CYP27B1 rs4646536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A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03 (41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573 (40.0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Ref.</w:t>
            </w:r>
          </w:p>
        </w:tc>
        <w:tc>
          <w:tcPr>
            <w:tcW w:w="35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1</w:t>
            </w:r>
          </w:p>
        </w:tc>
        <w:tc>
          <w:tcPr>
            <w:tcW w:w="317" w:type="pct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7</w:t>
            </w: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A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332 (45.3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663 (46.3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5 (0.78, 1.1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.01 (0.89, 1.15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  <w:tr w:rsidR="00647F63" w:rsidRPr="00647F63" w:rsidTr="00CE2BBB">
        <w:trPr>
          <w:trHeight w:val="261"/>
        </w:trPr>
        <w:tc>
          <w:tcPr>
            <w:tcW w:w="836" w:type="pct"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ind w:left="180" w:hanging="180"/>
              <w:textAlignment w:val="bottom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G/G</w:t>
            </w:r>
          </w:p>
        </w:tc>
        <w:tc>
          <w:tcPr>
            <w:tcW w:w="595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98 (13.4%)</w:t>
            </w:r>
          </w:p>
        </w:tc>
        <w:tc>
          <w:tcPr>
            <w:tcW w:w="634" w:type="pct"/>
            <w:vAlign w:val="center"/>
            <w:hideMark/>
          </w:tcPr>
          <w:p w:rsidR="00647F63" w:rsidRPr="00647F63" w:rsidRDefault="00647F63" w:rsidP="00647F63">
            <w:pPr>
              <w:spacing w:before="120" w:after="0" w:line="240" w:lineRule="auto"/>
              <w:jc w:val="center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196 (13.7%)</w:t>
            </w:r>
          </w:p>
        </w:tc>
        <w:tc>
          <w:tcPr>
            <w:tcW w:w="754" w:type="pct"/>
            <w:hideMark/>
          </w:tcPr>
          <w:p w:rsidR="00647F63" w:rsidRPr="00647F63" w:rsidRDefault="00647F63" w:rsidP="00647F63">
            <w:pPr>
              <w:autoSpaceDN w:val="0"/>
              <w:spacing w:before="120" w:after="0" w:line="240" w:lineRule="auto"/>
              <w:textAlignment w:val="bottom"/>
              <w:rPr>
                <w:rFonts w:ascii="Times New Roman" w:eastAsia="Times New Roma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3 (0.71, 1.24)</w:t>
            </w:r>
          </w:p>
        </w:tc>
        <w:tc>
          <w:tcPr>
            <w:tcW w:w="104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8" w:type="pct"/>
            <w:gridSpan w:val="2"/>
            <w:hideMark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  <w:r w:rsidRPr="00647F63">
              <w:rPr>
                <w:rFonts w:ascii="Times New Roman" w:eastAsia="SimSun" w:hAnsi="Times New Roman" w:cs="Times New Roman"/>
              </w:rPr>
              <w:t>0.98 (0.82, 1.18)</w:t>
            </w:r>
          </w:p>
        </w:tc>
        <w:tc>
          <w:tcPr>
            <w:tcW w:w="35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317" w:type="pct"/>
          </w:tcPr>
          <w:p w:rsidR="00647F63" w:rsidRPr="00647F63" w:rsidRDefault="00647F63" w:rsidP="00647F63">
            <w:pPr>
              <w:spacing w:before="120" w:after="0" w:line="240" w:lineRule="auto"/>
              <w:rPr>
                <w:rFonts w:ascii="Times New Roman" w:eastAsia="SimSun" w:hAnsi="Times New Roman" w:cs="Times New Roman"/>
              </w:rPr>
            </w:pPr>
          </w:p>
        </w:tc>
      </w:tr>
    </w:tbl>
    <w:p w:rsidR="00647F63" w:rsidRPr="00647F63" w:rsidRDefault="00647F63" w:rsidP="00647F63">
      <w:pPr>
        <w:spacing w:before="120" w:after="0" w:line="240" w:lineRule="auto"/>
        <w:ind w:left="-540"/>
        <w:rPr>
          <w:rFonts w:ascii="Times New Roman" w:eastAsia="SimSun" w:hAnsi="Times New Roman" w:cs="Times New Roman"/>
        </w:rPr>
      </w:pPr>
      <w:r w:rsidRPr="00647F63">
        <w:rPr>
          <w:rFonts w:ascii="Times New Roman" w:eastAsia="SimSun" w:hAnsi="Times New Roman" w:cs="Times New Roman"/>
        </w:rPr>
        <w:t>a. Conditional logistic regression, matching factors: age and menopausal status at blood donation (partial matching)</w:t>
      </w:r>
    </w:p>
    <w:p w:rsidR="00647F63" w:rsidRPr="00647F63" w:rsidRDefault="00647F63" w:rsidP="00647F63">
      <w:pPr>
        <w:spacing w:before="120" w:after="0" w:line="240" w:lineRule="auto"/>
        <w:ind w:left="-540"/>
        <w:rPr>
          <w:rFonts w:ascii="Times New Roman" w:eastAsia="SimSun" w:hAnsi="Times New Roman" w:cs="Times New Roman"/>
        </w:rPr>
      </w:pPr>
      <w:r w:rsidRPr="00647F63">
        <w:rPr>
          <w:rFonts w:ascii="Times New Roman" w:eastAsia="SimSun" w:hAnsi="Times New Roman" w:cs="Times New Roman"/>
        </w:rPr>
        <w:t xml:space="preserve">b. Conditional logistic regression, matching factors: age and menopausal status at blood donation (partial matching), covariates: </w:t>
      </w:r>
      <w:r w:rsidRPr="00647F63">
        <w:rPr>
          <w:rFonts w:ascii="Times New Roman" w:eastAsia="SimSun" w:hAnsi="Times New Roman" w:cs="Times New Roman"/>
          <w:shd w:val="clear" w:color="auto" w:fill="FFFFFF"/>
        </w:rPr>
        <w:t xml:space="preserve">age at menarche (continuous), family history of breast cancer (yes/no), BMI (log transformed), hormone replacement therapy (HRT, ever/never), and full term pregnancy </w:t>
      </w:r>
      <w:r w:rsidRPr="00647F63">
        <w:rPr>
          <w:rFonts w:ascii="Times New Roman" w:eastAsia="SimSun" w:hAnsi="Times New Roman" w:cs="Times New Roman"/>
          <w:shd w:val="clear" w:color="auto" w:fill="FFFFFF"/>
        </w:rPr>
        <w:lastRenderedPageBreak/>
        <w:t>(ordered, age at first full term pregnancy ≤20 years, 21-25 years, 26-30 years, &gt; 30 years, nulliparous). Missing data for the following covariates was imputed using fully conditional specification multiple imputation: age at menarche, BMI, HRT, and age at first full term pregnancy.</w:t>
      </w:r>
    </w:p>
    <w:p w:rsidR="00647F63" w:rsidRPr="00647F63" w:rsidRDefault="00647F63" w:rsidP="00647F63">
      <w:pPr>
        <w:spacing w:before="120" w:after="0" w:line="240" w:lineRule="auto"/>
        <w:ind w:left="-540"/>
        <w:rPr>
          <w:rFonts w:ascii="Times New Roman" w:eastAsia="SimSun" w:hAnsi="Times New Roman" w:cs="Times New Roman"/>
        </w:rPr>
      </w:pPr>
      <w:r w:rsidRPr="00647F63">
        <w:rPr>
          <w:rFonts w:ascii="Times New Roman" w:eastAsia="Times New Roman" w:hAnsi="Times New Roman" w:cs="Times New Roman"/>
        </w:rPr>
        <w:t>c.</w:t>
      </w:r>
      <w:r w:rsidRPr="00647F63">
        <w:rPr>
          <w:rFonts w:ascii="Times New Roman" w:eastAsia="Times New Roman" w:hAnsi="Times New Roman" w:cs="Times New Roman"/>
          <w:vertAlign w:val="superscript"/>
        </w:rPr>
        <w:t xml:space="preserve"> </w:t>
      </w:r>
      <w:r w:rsidRPr="00647F63">
        <w:rPr>
          <w:rFonts w:ascii="Times New Roman" w:eastAsia="SimSun" w:hAnsi="Times New Roman" w:cs="Times New Roman"/>
        </w:rPr>
        <w:t>P values for trend were calculated with 0, 1, 2 (or 0, 1) corresponding to the genotypes and were two-sided</w:t>
      </w:r>
    </w:p>
    <w:p w:rsidR="00647F63" w:rsidRPr="00647F63" w:rsidRDefault="00647F63" w:rsidP="00647F63">
      <w:pPr>
        <w:spacing w:before="120" w:after="0" w:line="240" w:lineRule="auto"/>
        <w:ind w:left="-540"/>
        <w:rPr>
          <w:rFonts w:ascii="Calibri" w:eastAsia="SimSun" w:hAnsi="Calibri" w:cs="Times New Roman"/>
          <w:shd w:val="clear" w:color="auto" w:fill="FFFFFF"/>
        </w:rPr>
      </w:pPr>
      <w:r w:rsidRPr="00647F63">
        <w:rPr>
          <w:rFonts w:ascii="Times New Roman" w:eastAsia="SimSun" w:hAnsi="Times New Roman" w:cs="Times New Roman"/>
        </w:rPr>
        <w:t xml:space="preserve">d. False discovery rate, calculated by </w:t>
      </w:r>
      <w:r w:rsidRPr="00647F63">
        <w:rPr>
          <w:rFonts w:ascii="Times New Roman" w:eastAsia="SimSun" w:hAnsi="Times New Roman" w:cs="Times New Roman"/>
          <w:shd w:val="clear" w:color="auto" w:fill="FFFFFF"/>
        </w:rPr>
        <w:t>using the linear step-up method of </w:t>
      </w:r>
      <w:proofErr w:type="spellStart"/>
      <w:r w:rsidRPr="00647F63">
        <w:rPr>
          <w:rFonts w:ascii="Times New Roman" w:eastAsia="SimSun" w:hAnsi="Times New Roman" w:cs="Times New Roman"/>
          <w:shd w:val="clear" w:color="auto" w:fill="FFFFFF"/>
        </w:rPr>
        <w:t>Benjamini</w:t>
      </w:r>
      <w:proofErr w:type="spellEnd"/>
      <w:r w:rsidRPr="00647F63">
        <w:rPr>
          <w:rFonts w:ascii="Times New Roman" w:eastAsia="SimSun" w:hAnsi="Times New Roman" w:cs="Times New Roman"/>
          <w:shd w:val="clear" w:color="auto" w:fill="FFFFFF"/>
        </w:rPr>
        <w:t xml:space="preserve"> and Hochberg in SAS (PROC MULTTEST)</w:t>
      </w:r>
    </w:p>
    <w:p w:rsidR="00647F63" w:rsidRPr="00647F63" w:rsidRDefault="00647F63" w:rsidP="00405BDB">
      <w:pPr>
        <w:spacing w:before="120" w:after="0" w:line="240" w:lineRule="auto"/>
        <w:rPr>
          <w:rFonts w:ascii="Calibri" w:eastAsia="SimSun" w:hAnsi="Calibri" w:cs="Arial"/>
          <w:b/>
          <w:sz w:val="24"/>
          <w:szCs w:val="24"/>
        </w:rPr>
        <w:sectPr w:rsidR="00647F63" w:rsidRPr="00647F63" w:rsidSect="00144108">
          <w:footerReference w:type="default" r:id="rId7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647F63">
        <w:rPr>
          <w:rFonts w:ascii="Times New Roman" w:eastAsia="SimSun" w:hAnsi="Times New Roman" w:cs="Times New Roman"/>
        </w:rPr>
        <w:br w:type="page"/>
      </w:r>
      <w:bookmarkStart w:id="0" w:name="_GoBack"/>
      <w:bookmarkEnd w:id="0"/>
    </w:p>
    <w:p w:rsidR="00611018" w:rsidRDefault="00611018"/>
    <w:sectPr w:rsidR="00611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5E8C" w:rsidRDefault="00565E8C">
      <w:pPr>
        <w:spacing w:after="0" w:line="240" w:lineRule="auto"/>
      </w:pPr>
      <w:r>
        <w:separator/>
      </w:r>
    </w:p>
  </w:endnote>
  <w:endnote w:type="continuationSeparator" w:id="0">
    <w:p w:rsidR="00565E8C" w:rsidRDefault="00565E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132E" w:rsidRDefault="00647F6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05BDB">
      <w:rPr>
        <w:noProof/>
      </w:rPr>
      <w:t>2</w:t>
    </w:r>
    <w:r>
      <w:rPr>
        <w:noProof/>
      </w:rPr>
      <w:fldChar w:fldCharType="end"/>
    </w:r>
  </w:p>
  <w:p w:rsidR="0047132E" w:rsidRDefault="00565E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5E8C" w:rsidRDefault="00565E8C">
      <w:pPr>
        <w:spacing w:after="0" w:line="240" w:lineRule="auto"/>
      </w:pPr>
      <w:r>
        <w:separator/>
      </w:r>
    </w:p>
  </w:footnote>
  <w:footnote w:type="continuationSeparator" w:id="0">
    <w:p w:rsidR="00565E8C" w:rsidRDefault="00565E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0F3A714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2BB6178"/>
    <w:multiLevelType w:val="multilevel"/>
    <w:tmpl w:val="F556A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B2D3B18"/>
    <w:multiLevelType w:val="hybridMultilevel"/>
    <w:tmpl w:val="B34E436E"/>
    <w:lvl w:ilvl="0" w:tplc="EB2C87F2">
      <w:start w:val="656"/>
      <w:numFmt w:val="bullet"/>
      <w:lvlText w:val="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F63"/>
    <w:rsid w:val="00405BDB"/>
    <w:rsid w:val="00565E8C"/>
    <w:rsid w:val="0059422C"/>
    <w:rsid w:val="005F639D"/>
    <w:rsid w:val="00611018"/>
    <w:rsid w:val="00622053"/>
    <w:rsid w:val="00647F63"/>
    <w:rsid w:val="00B20405"/>
    <w:rsid w:val="00B57DFC"/>
    <w:rsid w:val="00B91EFF"/>
    <w:rsid w:val="00CE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3B0F95-9B92-4970-8172-6F66FFABB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647F63"/>
  </w:style>
  <w:style w:type="character" w:styleId="Hyperlink">
    <w:name w:val="Hyperlink"/>
    <w:rsid w:val="00647F63"/>
    <w:rPr>
      <w:color w:val="0000FF"/>
      <w:u w:val="single"/>
    </w:rPr>
  </w:style>
  <w:style w:type="character" w:customStyle="1" w:styleId="il">
    <w:name w:val="il"/>
    <w:basedOn w:val="DefaultParagraphFont"/>
    <w:rsid w:val="00647F63"/>
  </w:style>
  <w:style w:type="character" w:styleId="CommentReference">
    <w:name w:val="annotation reference"/>
    <w:uiPriority w:val="99"/>
    <w:semiHidden/>
    <w:unhideWhenUsed/>
    <w:rsid w:val="00647F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47F63"/>
    <w:pPr>
      <w:spacing w:line="240" w:lineRule="auto"/>
    </w:pPr>
    <w:rPr>
      <w:rFonts w:ascii="Calibri" w:eastAsia="SimSun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F63"/>
    <w:rPr>
      <w:rFonts w:ascii="Calibri" w:eastAsia="SimSun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F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F63"/>
    <w:rPr>
      <w:rFonts w:ascii="Calibri" w:eastAsia="SimSu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7F63"/>
    <w:pPr>
      <w:spacing w:after="0" w:line="240" w:lineRule="auto"/>
    </w:pPr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unhideWhenUsed/>
    <w:rsid w:val="00647F63"/>
    <w:pPr>
      <w:spacing w:after="0" w:line="240" w:lineRule="auto"/>
    </w:pPr>
    <w:rPr>
      <w:rFonts w:ascii="Lucida Grande" w:eastAsia="SimSu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47F63"/>
    <w:rPr>
      <w:rFonts w:ascii="Lucida Grande" w:eastAsia="SimSun" w:hAnsi="Lucida Grande" w:cs="Lucida Grande"/>
      <w:sz w:val="18"/>
      <w:szCs w:val="18"/>
    </w:rPr>
  </w:style>
  <w:style w:type="character" w:customStyle="1" w:styleId="cite">
    <w:name w:val="cite"/>
    <w:basedOn w:val="DefaultParagraphFont"/>
    <w:rsid w:val="00647F63"/>
  </w:style>
  <w:style w:type="character" w:customStyle="1" w:styleId="apple-converted-space">
    <w:name w:val="apple-converted-space"/>
    <w:basedOn w:val="DefaultParagraphFont"/>
    <w:rsid w:val="00647F63"/>
  </w:style>
  <w:style w:type="paragraph" w:customStyle="1" w:styleId="EndNoteBibliographyTitle">
    <w:name w:val="EndNote Bibliography Title"/>
    <w:basedOn w:val="Normal"/>
    <w:link w:val="EndNoteBibliographyTitleChar"/>
    <w:rsid w:val="00647F63"/>
    <w:pPr>
      <w:spacing w:after="0"/>
      <w:jc w:val="center"/>
    </w:pPr>
    <w:rPr>
      <w:rFonts w:ascii="Calibri" w:eastAsia="SimSun" w:hAnsi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647F63"/>
    <w:rPr>
      <w:rFonts w:ascii="Calibri" w:eastAsia="SimSu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47F63"/>
    <w:pPr>
      <w:spacing w:line="240" w:lineRule="auto"/>
    </w:pPr>
    <w:rPr>
      <w:rFonts w:ascii="Calibri" w:eastAsia="SimSun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647F63"/>
    <w:rPr>
      <w:rFonts w:ascii="Calibri" w:eastAsia="SimSun" w:hAnsi="Calibri" w:cs="Times New Roman"/>
      <w:noProof/>
    </w:rPr>
  </w:style>
  <w:style w:type="paragraph" w:customStyle="1" w:styleId="authors">
    <w:name w:val="authors"/>
    <w:basedOn w:val="Normal"/>
    <w:uiPriority w:val="99"/>
    <w:rsid w:val="00647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uiPriority w:val="22"/>
    <w:qFormat/>
    <w:rsid w:val="00647F63"/>
    <w:rPr>
      <w:b/>
      <w:bCs/>
    </w:rPr>
  </w:style>
  <w:style w:type="paragraph" w:customStyle="1" w:styleId="options">
    <w:name w:val="options"/>
    <w:basedOn w:val="Normal"/>
    <w:uiPriority w:val="99"/>
    <w:rsid w:val="00647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647F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7F63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47F63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47F63"/>
    <w:pPr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47F63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47F63"/>
  </w:style>
  <w:style w:type="character" w:customStyle="1" w:styleId="CommentReference1">
    <w:name w:val="Comment Reference1"/>
    <w:rsid w:val="00647F63"/>
    <w:rPr>
      <w:sz w:val="16"/>
      <w:szCs w:val="16"/>
    </w:rPr>
  </w:style>
  <w:style w:type="character" w:styleId="FollowedHyperlink">
    <w:name w:val="FollowedHyperlink"/>
    <w:rsid w:val="00647F63"/>
    <w:rPr>
      <w:color w:val="FF00FF"/>
      <w:u w:val="single"/>
    </w:rPr>
  </w:style>
  <w:style w:type="paragraph" w:customStyle="1" w:styleId="xl65">
    <w:name w:val="xl65"/>
    <w:basedOn w:val="Normal"/>
    <w:uiPriority w:val="99"/>
    <w:rsid w:val="00647F6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mmentSubject1">
    <w:name w:val="Comment Subject1"/>
    <w:basedOn w:val="CommentText"/>
    <w:next w:val="CommentText"/>
    <w:uiPriority w:val="99"/>
    <w:rsid w:val="00647F63"/>
    <w:rPr>
      <w:b/>
      <w:bCs/>
      <w:sz w:val="20"/>
      <w:szCs w:val="20"/>
    </w:rPr>
  </w:style>
  <w:style w:type="character" w:customStyle="1" w:styleId="rwrro">
    <w:name w:val="rwrro"/>
    <w:basedOn w:val="DefaultParagraphFont"/>
    <w:rsid w:val="00647F63"/>
  </w:style>
  <w:style w:type="character" w:customStyle="1" w:styleId="nowrap">
    <w:name w:val="nowrap"/>
    <w:basedOn w:val="DefaultParagraphFont"/>
    <w:rsid w:val="00647F63"/>
  </w:style>
  <w:style w:type="paragraph" w:styleId="ListParagraph">
    <w:name w:val="List Paragraph"/>
    <w:basedOn w:val="Normal"/>
    <w:uiPriority w:val="34"/>
    <w:qFormat/>
    <w:rsid w:val="00647F63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295</Words>
  <Characters>1878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2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</dc:creator>
  <cp:keywords/>
  <dc:description/>
  <cp:lastModifiedBy>Tess</cp:lastModifiedBy>
  <cp:revision>3</cp:revision>
  <dcterms:created xsi:type="dcterms:W3CDTF">2015-09-30T18:48:00Z</dcterms:created>
  <dcterms:modified xsi:type="dcterms:W3CDTF">2015-09-30T18:50:00Z</dcterms:modified>
</cp:coreProperties>
</file>